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4E4" w:rsidRPr="002A44E4" w:rsidRDefault="002A44E4" w:rsidP="002A44E4">
      <w:pPr>
        <w:spacing w:after="100" w:afterAutospacing="1" w:line="360" w:lineRule="auto"/>
        <w:rPr>
          <w:b/>
          <w:sz w:val="24"/>
          <w:szCs w:val="24"/>
        </w:rPr>
      </w:pP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85800"/>
                <wp:effectExtent l="9525" t="11430" r="47625" b="4572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685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C52B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83.5pt;margin-top:333.9pt;width:49.5pt;height:54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952625" cy="2057400"/>
                <wp:effectExtent l="9525" t="11430" r="9525" b="76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2625" cy="205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7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ruited during hospital admission (n=15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hort review or conference abstract (n=7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verlapping datasets (n=6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rong outcomes (n=6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rong methodology (n=2)</w:t>
                            </w:r>
                          </w:p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sufficient data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333pt;margin-top:306.9pt;width:153.75pt;height:16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7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ruited during hospital admission (n=15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hort review or conference abstract (n=7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verlapping datasets (n=6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rong outcomes (n=6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rong methodology (n=2)</w:t>
                      </w:r>
                    </w:p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sufficient data (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159DF" id="Straight Arrow Connector 17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x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7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KvCJ1IiAgAAUA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8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/ND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CPH80M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F508C" id="Straight Arrow Connector 14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cew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z5nHsK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mwY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HcubBg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D3717" id="Straight Arrow Connector 12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y+1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dS8vtb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3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32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4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LpPc/i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4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542F6E" id="Straight Arrow Connector 9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PAr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2zjwK64CAACk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9E7760" id="Straight Arrow Connector 8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D5796" id="Straight Arrow Connector 7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jbUqwIAAKQ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sjo21K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2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7gFCz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" o:spid="_x0000_s1033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2A44E4" w:rsidRDefault="002A44E4" w:rsidP="002A44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" o:spid="_x0000_s1034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:rsidR="002A44E4" w:rsidRDefault="002A44E4" w:rsidP="002A44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2A44E4" w:rsidRDefault="002A44E4" w:rsidP="002A44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3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2A44E4" w:rsidRDefault="002A44E4" w:rsidP="002A44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1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7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">
                <v:textbox inset=",7.2pt,,7.2pt"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118)</w:t>
                      </w:r>
                    </w:p>
                  </w:txbxContent>
                </v:textbox>
              </v:rect>
            </w:pict>
          </mc:Fallback>
        </mc:AlternateContent>
      </w:r>
      <w:r w:rsidR="00451031">
        <w:rPr>
          <w:b/>
          <w:sz w:val="24"/>
          <w:szCs w:val="24"/>
        </w:rPr>
        <w:t>Supplementary results</w:t>
      </w:r>
      <w:r w:rsidRPr="002A44E4">
        <w:rPr>
          <w:b/>
          <w:sz w:val="24"/>
          <w:szCs w:val="24"/>
        </w:rPr>
        <w:t xml:space="preserve"> </w:t>
      </w:r>
      <w:r w:rsidR="00AA136A">
        <w:rPr>
          <w:b/>
          <w:sz w:val="24"/>
          <w:szCs w:val="24"/>
        </w:rPr>
        <w:t>2</w:t>
      </w:r>
      <w:bookmarkStart w:id="0" w:name="_GoBack"/>
      <w:bookmarkEnd w:id="0"/>
      <w:r w:rsidRPr="002A44E4">
        <w:rPr>
          <w:b/>
          <w:sz w:val="24"/>
          <w:szCs w:val="24"/>
        </w:rPr>
        <w:t xml:space="preserve">. PRISMA flow diagram of study selection </w:t>
      </w:r>
    </w:p>
    <w:p w:rsidR="002A44E4" w:rsidRPr="002A44E4" w:rsidRDefault="002A44E4" w:rsidP="002A44E4">
      <w:pPr>
        <w:spacing w:after="100" w:afterAutospacing="1" w:line="360" w:lineRule="auto"/>
        <w:rPr>
          <w:b/>
          <w:sz w:val="24"/>
          <w:szCs w:val="24"/>
        </w:rPr>
      </w:pPr>
    </w:p>
    <w:p w:rsidR="00B9070A" w:rsidRDefault="002A44E4"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3A7D2D4E" wp14:editId="6F3FEF16">
                <wp:simplePos x="0" y="0"/>
                <wp:positionH relativeFrom="column">
                  <wp:posOffset>3600450</wp:posOffset>
                </wp:positionH>
                <wp:positionV relativeFrom="paragraph">
                  <wp:posOffset>4462145</wp:posOffset>
                </wp:positionV>
                <wp:extent cx="666750" cy="1219200"/>
                <wp:effectExtent l="0" t="0" r="76200" b="5715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6750" cy="1219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0698C6" id="Straight Arrow Connector 25" o:spid="_x0000_s1026" type="#_x0000_t32" style="position:absolute;margin-left:283.5pt;margin-top:351.35pt;width:52.5pt;height:96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2A44E4">
        <w:rPr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8010F3B" wp14:editId="1BB219A3">
                <wp:simplePos x="0" y="0"/>
                <wp:positionH relativeFrom="column">
                  <wp:posOffset>4267200</wp:posOffset>
                </wp:positionH>
                <wp:positionV relativeFrom="paragraph">
                  <wp:posOffset>5271135</wp:posOffset>
                </wp:positionV>
                <wp:extent cx="1895475" cy="714375"/>
                <wp:effectExtent l="0" t="0" r="28575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54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sults reported at time points incompatible for meta-analysis (n=2)</w:t>
                            </w:r>
                          </w:p>
                          <w:p w:rsidR="002A44E4" w:rsidRDefault="002A44E4" w:rsidP="002A44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010F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8" type="#_x0000_t202" style="position:absolute;margin-left:336pt;margin-top:415.05pt;width:149.25pt;height:56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">
                <v:textbox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sults reported at time points incompatible for meta-analysis (n=2)</w:t>
                      </w:r>
                    </w:p>
                    <w:p w:rsidR="002A44E4" w:rsidRDefault="002A44E4" w:rsidP="002A44E4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4F3BA066" wp14:editId="3D855361">
                <wp:simplePos x="0" y="0"/>
                <wp:positionH relativeFrom="margin">
                  <wp:align>center</wp:align>
                </wp:positionH>
                <wp:positionV relativeFrom="paragraph">
                  <wp:posOffset>1633220</wp:posOffset>
                </wp:positionV>
                <wp:extent cx="0" cy="457200"/>
                <wp:effectExtent l="76200" t="0" r="57150" b="571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11793C" id="Straight Arrow Connector 23" o:spid="_x0000_s1026" type="#_x0000_t32" style="position:absolute;margin-left:0;margin-top:128.6pt;width:0;height:36pt;z-index:251683840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RYM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52550</wp:posOffset>
                </wp:positionH>
                <wp:positionV relativeFrom="paragraph">
                  <wp:posOffset>1071245</wp:posOffset>
                </wp:positionV>
                <wp:extent cx="2771775" cy="561975"/>
                <wp:effectExtent l="0" t="0" r="28575" b="285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P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4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9" style="position:absolute;margin-left:106.5pt;margin-top:84.35pt;width:218.25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">
                <v:textbox inset=",7.2pt,,7.2pt">
                  <w:txbxContent>
                    <w:p w:rsidR="002A44E4" w:rsidRP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4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73761AF3" wp14:editId="14F4E2C7">
                <wp:simplePos x="0" y="0"/>
                <wp:positionH relativeFrom="column">
                  <wp:posOffset>3930650</wp:posOffset>
                </wp:positionH>
                <wp:positionV relativeFrom="paragraph">
                  <wp:posOffset>1419225</wp:posOffset>
                </wp:positionV>
                <wp:extent cx="650875" cy="0"/>
                <wp:effectExtent l="6350" t="59055" r="19050" b="5524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5E149" id="Straight Arrow Connector 22" o:spid="_x0000_s1026" type="#_x0000_t32" style="position:absolute;margin-left:309.5pt;margin-top:111.75pt;width:51.25pt;height:0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2A44E4">
        <w:rPr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>
                <wp:simplePos x="0" y="0"/>
                <wp:positionH relativeFrom="column">
                  <wp:posOffset>4581525</wp:posOffset>
                </wp:positionH>
                <wp:positionV relativeFrom="paragraph">
                  <wp:posOffset>1242695</wp:posOffset>
                </wp:positionV>
                <wp:extent cx="1543050" cy="3429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4E4" w:rsidRDefault="002A44E4" w:rsidP="002A44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s (n=1700)</w:t>
                            </w:r>
                          </w:p>
                          <w:p w:rsidR="002A44E4" w:rsidRDefault="002A44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360.75pt;margin-top:97.85pt;width:121.5pt;height:27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">
                <v:textbox>
                  <w:txbxContent>
                    <w:p w:rsidR="002A44E4" w:rsidRDefault="002A44E4" w:rsidP="002A44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uplicates (n=1700)</w:t>
                      </w:r>
                    </w:p>
                    <w:p w:rsidR="002A44E4" w:rsidRDefault="002A44E4"/>
                  </w:txbxContent>
                </v:textbox>
                <w10:wrap type="square"/>
              </v:shape>
            </w:pict>
          </mc:Fallback>
        </mc:AlternateContent>
      </w:r>
    </w:p>
    <w:sectPr w:rsidR="00B907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E4"/>
    <w:rsid w:val="001C2A23"/>
    <w:rsid w:val="002A44E4"/>
    <w:rsid w:val="00451031"/>
    <w:rsid w:val="00AA136A"/>
    <w:rsid w:val="00E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E047"/>
  <w15:chartTrackingRefBased/>
  <w15:docId w15:val="{6A10E58F-9B0F-40AE-9DA8-7EF58F8B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4E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2A44E4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44E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3</cp:revision>
  <dcterms:created xsi:type="dcterms:W3CDTF">2019-07-22T11:12:00Z</dcterms:created>
  <dcterms:modified xsi:type="dcterms:W3CDTF">2019-07-22T11:24:00Z</dcterms:modified>
</cp:coreProperties>
</file>